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8BAE0" w14:textId="771D19D5" w:rsidR="00EB5DE7" w:rsidRPr="00C677BD" w:rsidRDefault="00C677BD" w:rsidP="00C677BD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C677BD">
        <w:rPr>
          <w:rFonts w:ascii="Times New Roman" w:hAnsi="Times New Roman" w:cs="Times New Roman"/>
          <w:sz w:val="24"/>
        </w:rPr>
        <w:t>S</w:t>
      </w:r>
      <w:r w:rsidR="00934B42">
        <w:rPr>
          <w:rFonts w:ascii="Times New Roman" w:hAnsi="Times New Roman" w:cs="Times New Roman" w:hint="eastAsia"/>
          <w:sz w:val="24"/>
        </w:rPr>
        <w:t>4</w:t>
      </w:r>
      <w:r w:rsidRPr="00C677BD">
        <w:rPr>
          <w:rFonts w:ascii="Times New Roman" w:eastAsia="宋体" w:hAnsi="Times New Roman" w:cs="Times New Roman" w:hint="eastAsia"/>
          <w:sz w:val="24"/>
        </w:rPr>
        <w:t xml:space="preserve"> </w:t>
      </w:r>
      <w:r w:rsidR="00EB5DE7" w:rsidRPr="00C677BD">
        <w:rPr>
          <w:rFonts w:ascii="Times New Roman" w:eastAsia="宋体" w:hAnsi="Times New Roman" w:cs="Times New Roman" w:hint="eastAsia"/>
          <w:sz w:val="24"/>
        </w:rPr>
        <w:t>Table</w:t>
      </w:r>
      <w:r w:rsidR="00EB5DE7" w:rsidRPr="00C677BD">
        <w:rPr>
          <w:rFonts w:ascii="Times New Roman" w:eastAsia="宋体" w:hAnsi="Times New Roman" w:cs="Times New Roman"/>
          <w:sz w:val="24"/>
        </w:rPr>
        <w:t>. Comparison of diagnosis and treatment of CMV-infected BA in different caseload center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505"/>
        <w:gridCol w:w="1756"/>
        <w:gridCol w:w="1134"/>
        <w:gridCol w:w="1134"/>
        <w:gridCol w:w="708"/>
        <w:gridCol w:w="1148"/>
        <w:gridCol w:w="1120"/>
      </w:tblGrid>
      <w:tr w:rsidR="00EB5DE7" w:rsidRPr="00156770" w14:paraId="7A551FBA" w14:textId="77777777" w:rsidTr="00511035">
        <w:trPr>
          <w:trHeight w:val="605"/>
        </w:trPr>
        <w:tc>
          <w:tcPr>
            <w:tcW w:w="150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602B6F" w14:textId="77777777" w:rsidR="00EB5DE7" w:rsidRPr="00525282" w:rsidRDefault="00EB5DE7" w:rsidP="00525282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175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06F198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132AEC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67C94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A0AEF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64E00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F2F2A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B5DE7" w:rsidRPr="00156770" w14:paraId="195CB3A5" w14:textId="77777777" w:rsidTr="00511035">
        <w:trPr>
          <w:trHeight w:val="260"/>
        </w:trPr>
        <w:tc>
          <w:tcPr>
            <w:tcW w:w="150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F21F3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Detection of CMV</w:t>
            </w:r>
          </w:p>
        </w:tc>
        <w:tc>
          <w:tcPr>
            <w:tcW w:w="175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FB6390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CB67B8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2/1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FAE273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7241B4A" w14:textId="355BBF0E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8</w:t>
            </w:r>
            <w:r w:rsidR="00D019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F37AE5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7.50%</w:t>
            </w:r>
          </w:p>
        </w:tc>
        <w:tc>
          <w:tcPr>
            <w:tcW w:w="11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80BE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EB5DE7" w:rsidRPr="00156770" w14:paraId="11137EAC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92EA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4E9E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E4D6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B9C3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CE3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8AF2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7.5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954D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3F30DE8E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3EF3BD7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7792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FA30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E706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AFAF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29B47A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A197F2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63A85B1C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6B524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etection (n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011D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 Regular" w:hAnsi="Times New Roman Regular" w:cs="Times New Roman" w:hint="eastAsia"/>
                <w:sz w:val="18"/>
                <w:szCs w:val="18"/>
              </w:rPr>
              <w:t>≤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AD2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6D74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1.6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CB3A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4DBB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EC3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EB5DE7" w:rsidRPr="00156770" w14:paraId="4F590F44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214E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688E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B80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76BB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8.3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B3C2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F1EE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5.0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2883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7FCAE0DC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6AB9033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7CEF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BBCC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649C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A352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545364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B3F8B2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1A222857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5C06" w14:textId="13EBA7DC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 xml:space="preserve">Initiation time of </w:t>
            </w:r>
            <w:r w:rsidR="00051AFC">
              <w:rPr>
                <w:rFonts w:ascii="Times New Roman" w:hAnsi="Times New Roman" w:cs="Times New Roman" w:hint="eastAsia"/>
                <w:sz w:val="18"/>
                <w:szCs w:val="18"/>
              </w:rPr>
              <w:t>detec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40EA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C02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3A8A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5.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A303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8792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2.50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BEE4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</w:tr>
      <w:tr w:rsidR="00EB5DE7" w:rsidRPr="00156770" w14:paraId="1298144B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4AC7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7E7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e and 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FBB0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7CC6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17E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340B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7.5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6CA34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2BD2C740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F4F4E32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7C2E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D2A1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50FE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FA5F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18F1CD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A53619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43CC7EF3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2B858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CMV in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6D67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876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A35E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8.8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30E0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F47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2.24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8B6E0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EB5DE7" w:rsidRPr="00156770" w14:paraId="6D5FABF5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065F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390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F5E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2340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1.1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A9B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C1C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7.76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D9E4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7BA05F3B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D5AF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661D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3F840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7A15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65F3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9FF0F6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CCA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43EDD8B2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485A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908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006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B513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5.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ECF1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CA41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7.50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6F6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EB5DE7" w:rsidRPr="00156770" w14:paraId="76078C56" w14:textId="77777777" w:rsidTr="00525282">
        <w:trPr>
          <w:trHeight w:val="28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F331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6010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27A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ADA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B40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AB5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2.5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FBEE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6934E88D" w14:textId="77777777" w:rsidTr="00525282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A9FA5E6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C2D4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152D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39A0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8166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E9FE81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E4E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4C8DE661" w14:textId="77777777" w:rsidTr="00525282">
        <w:trPr>
          <w:trHeight w:val="28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4E61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ndicator of AV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9AF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79E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8598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8.8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F877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D4D2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1.43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B85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</w:tr>
      <w:tr w:rsidR="00EB5DE7" w:rsidRPr="00156770" w14:paraId="41538E75" w14:textId="77777777" w:rsidTr="00525282">
        <w:trPr>
          <w:trHeight w:val="28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BEBFB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8E6B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D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792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030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AA9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2192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C7A2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27A14F9F" w14:textId="77777777" w:rsidTr="00525282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D8CFB0A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794F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B660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61C9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4BFD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16FE72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AE5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040BED11" w14:textId="77777777" w:rsidTr="00525282">
        <w:trPr>
          <w:trHeight w:val="28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3E95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 dosage</w:t>
            </w:r>
          </w:p>
          <w:p w14:paraId="0A05C056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(mg/kg/d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4D6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anciclovir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328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B30E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D40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6D12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F4F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545</w:t>
            </w:r>
          </w:p>
        </w:tc>
      </w:tr>
      <w:tr w:rsidR="00EB5DE7" w:rsidRPr="00156770" w14:paraId="7A0352D9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5009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3F3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anciclovir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E19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8678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3.3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2E3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FC5D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2.86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56E4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70503A26" w14:textId="77777777" w:rsidTr="00525282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C8E4FEE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D5C7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1169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BDAF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C46B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F01C68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A000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5672EA07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3BEB0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 dosage duration (w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3B9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8E3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613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8.8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672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9547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2.86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B817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EB5DE7" w:rsidRPr="00156770" w14:paraId="1B294C30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8FE0A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83E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EE63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2E01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1.11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966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377A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2.86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904A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4F0FBF35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A5C9718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D3C66" w14:textId="77777777" w:rsidR="00EB5DE7" w:rsidRPr="00525282" w:rsidRDefault="00EB5DE7" w:rsidP="005252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2F63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D4C4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398D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13AEBD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3D05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16E8A562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3EA7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 xml:space="preserve">AVT initiation time 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63C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DF8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D1EE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5.5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84D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3038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80.00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EAB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EB5DE7" w:rsidRPr="00156770" w14:paraId="6369FDE5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62E9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87B5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Depend on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3AE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882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921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13AF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0.0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1CC8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43150ED2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43E20D7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ED27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CEA8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E524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82738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695619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AEC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0868EE7F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9E65D0B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AVT endpoint cri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1EC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End of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73F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BAE3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4.4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160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1E96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1.43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3EC9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EB5DE7" w:rsidRPr="00156770" w14:paraId="29C34872" w14:textId="77777777" w:rsidTr="00525282">
        <w:trPr>
          <w:trHeight w:val="260"/>
        </w:trPr>
        <w:tc>
          <w:tcPr>
            <w:tcW w:w="1505" w:type="dxa"/>
            <w:vMerge/>
            <w:tcBorders>
              <w:left w:val="nil"/>
              <w:bottom w:val="nil"/>
              <w:right w:val="nil"/>
            </w:tcBorders>
          </w:tcPr>
          <w:p w14:paraId="3C923F1A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B8E6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Indicator turns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DE7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A402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5.56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694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/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03A83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18C61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2E5E84BB" w14:textId="77777777" w:rsidTr="00525282">
        <w:trPr>
          <w:trHeight w:val="26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3BF03C6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08BEA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4405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50326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6B5D4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1AA4482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F56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5DE7" w:rsidRPr="00156770" w14:paraId="1EB8BBA4" w14:textId="77777777" w:rsidTr="00525282">
        <w:trPr>
          <w:trHeight w:val="260"/>
        </w:trPr>
        <w:tc>
          <w:tcPr>
            <w:tcW w:w="15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D8DD" w14:textId="77777777" w:rsidR="00EB5DE7" w:rsidRPr="00525282" w:rsidRDefault="00EB5DE7" w:rsidP="0052528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Glucocortico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A9BC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8220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F1BFF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75.0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E65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F911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E239B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EB5DE7" w:rsidRPr="00156770" w14:paraId="32C2C72C" w14:textId="77777777" w:rsidTr="00525282">
        <w:trPr>
          <w:trHeight w:val="260"/>
        </w:trPr>
        <w:tc>
          <w:tcPr>
            <w:tcW w:w="150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033D40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7517C59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C1C095E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3/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AA04D57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2C3D58D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4/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DE45EFC" w14:textId="77777777" w:rsidR="00EB5DE7" w:rsidRPr="00525282" w:rsidRDefault="00EB5DE7" w:rsidP="00525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282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D1CBE70" w14:textId="77777777" w:rsidR="00EB5DE7" w:rsidRPr="00525282" w:rsidRDefault="00EB5DE7" w:rsidP="00525282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</w:tbl>
    <w:p w14:paraId="016AB609" w14:textId="3DB36E79" w:rsidR="00EB5DE7" w:rsidRPr="00525282" w:rsidRDefault="00EB5DE7" w:rsidP="00EB5DE7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CMV, cytomegalovirus; Pre, </w:t>
      </w:r>
      <w:r w:rsidRPr="00525282">
        <w:rPr>
          <w:rFonts w:ascii="Times New Roman" w:hAnsi="Times New Roman" w:cs="Times New Roman"/>
          <w:sz w:val="18"/>
          <w:szCs w:val="18"/>
        </w:rPr>
        <w:t>Preoperative</w:t>
      </w:r>
      <w:r w:rsidRPr="00525282">
        <w:rPr>
          <w:rFonts w:ascii="Times New Roman" w:eastAsia="宋体" w:hAnsi="Times New Roman" w:cs="Times New Roman"/>
          <w:sz w:val="18"/>
          <w:szCs w:val="18"/>
        </w:rPr>
        <w:t>; Post, Postoperative; AVT, antivir</w:t>
      </w:r>
      <w:r>
        <w:rPr>
          <w:rFonts w:ascii="Times New Roman" w:eastAsia="宋体" w:hAnsi="Times New Roman" w:cs="Times New Roman"/>
          <w:sz w:val="18"/>
          <w:szCs w:val="18"/>
        </w:rPr>
        <w:t>al</w:t>
      </w: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t</w:t>
      </w:r>
      <w:r>
        <w:rPr>
          <w:rFonts w:ascii="Times New Roman" w:eastAsia="宋体" w:hAnsi="Times New Roman" w:cs="Times New Roman"/>
          <w:sz w:val="18"/>
          <w:szCs w:val="18"/>
        </w:rPr>
        <w:t>reatment</w:t>
      </w:r>
      <w:r w:rsidRPr="00525282">
        <w:rPr>
          <w:rFonts w:ascii="Times New Roman" w:eastAsia="宋体" w:hAnsi="Times New Roman" w:cs="Times New Roman"/>
          <w:sz w:val="18"/>
          <w:szCs w:val="18"/>
        </w:rPr>
        <w:t>; Y, yes,</w:t>
      </w:r>
      <w:r w:rsidRPr="00525282">
        <w:rPr>
          <w:rFonts w:ascii="Roboto" w:hAnsi="Roboto"/>
          <w:spacing w:val="2"/>
          <w:sz w:val="18"/>
          <w:szCs w:val="18"/>
          <w:shd w:val="clear" w:color="auto" w:fill="FFFFFF"/>
        </w:rPr>
        <w:t xml:space="preserve"> </w:t>
      </w:r>
      <w:r w:rsidRPr="00525282">
        <w:rPr>
          <w:rFonts w:ascii="Times New Roman" w:eastAsia="宋体" w:hAnsi="Times New Roman" w:cs="Times New Roman"/>
          <w:sz w:val="18"/>
          <w:szCs w:val="18"/>
        </w:rPr>
        <w:t>indicates the implementation of this treatment (antiviral t</w:t>
      </w:r>
      <w:r>
        <w:rPr>
          <w:rFonts w:ascii="Times New Roman" w:eastAsia="宋体" w:hAnsi="Times New Roman" w:cs="Times New Roman"/>
          <w:sz w:val="18"/>
          <w:szCs w:val="18"/>
        </w:rPr>
        <w:t>reatment</w:t>
      </w: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or </w:t>
      </w:r>
      <w:proofErr w:type="spellStart"/>
      <w:r w:rsidRPr="00525282">
        <w:rPr>
          <w:rFonts w:ascii="Times New Roman" w:eastAsia="宋体" w:hAnsi="Times New Roman" w:cs="Times New Roman"/>
          <w:sz w:val="18"/>
          <w:szCs w:val="18"/>
        </w:rPr>
        <w:t>glucocorticosteroid</w:t>
      </w:r>
      <w:proofErr w:type="spellEnd"/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treatment); N, no, indicates the absence of this treatment (antiviral t</w:t>
      </w:r>
      <w:r>
        <w:rPr>
          <w:rFonts w:ascii="Times New Roman" w:eastAsia="宋体" w:hAnsi="Times New Roman" w:cs="Times New Roman"/>
          <w:sz w:val="18"/>
          <w:szCs w:val="18"/>
        </w:rPr>
        <w:t>reatment</w:t>
      </w: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or </w:t>
      </w:r>
      <w:proofErr w:type="spellStart"/>
      <w:r w:rsidRPr="00525282">
        <w:rPr>
          <w:rFonts w:ascii="Times New Roman" w:eastAsia="宋体" w:hAnsi="Times New Roman" w:cs="Times New Roman"/>
          <w:sz w:val="18"/>
          <w:szCs w:val="18"/>
        </w:rPr>
        <w:t>glucocorticosteroid</w:t>
      </w:r>
      <w:proofErr w:type="spellEnd"/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treatment); w, week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56770">
        <w:rPr>
          <w:rFonts w:ascii="Times New Roman" w:eastAsia="宋体" w:hAnsi="Times New Roman" w:cs="Times New Roman"/>
          <w:sz w:val="18"/>
          <w:szCs w:val="18"/>
        </w:rPr>
        <w:t>Fisher exact probability method</w:t>
      </w:r>
      <w:r>
        <w:rPr>
          <w:rFonts w:ascii="Times New Roman" w:eastAsia="宋体" w:hAnsi="Times New Roman" w:cs="Times New Roman"/>
          <w:sz w:val="18"/>
          <w:szCs w:val="18"/>
        </w:rPr>
        <w:t xml:space="preserve"> analyzed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14062FB0" w14:textId="77777777" w:rsidR="00EB5DE7" w:rsidRDefault="00EB5DE7"/>
    <w:sectPr w:rsidR="00EB5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DE7"/>
    <w:rsid w:val="00051AFC"/>
    <w:rsid w:val="00063E2A"/>
    <w:rsid w:val="001245A4"/>
    <w:rsid w:val="002164C5"/>
    <w:rsid w:val="00264733"/>
    <w:rsid w:val="003D13D4"/>
    <w:rsid w:val="003E78F0"/>
    <w:rsid w:val="003F3226"/>
    <w:rsid w:val="004114FA"/>
    <w:rsid w:val="004C1BBC"/>
    <w:rsid w:val="00511035"/>
    <w:rsid w:val="00534446"/>
    <w:rsid w:val="00576FED"/>
    <w:rsid w:val="00577547"/>
    <w:rsid w:val="005D5EA3"/>
    <w:rsid w:val="00674F58"/>
    <w:rsid w:val="00714DAC"/>
    <w:rsid w:val="008A3611"/>
    <w:rsid w:val="00934B42"/>
    <w:rsid w:val="00980CEA"/>
    <w:rsid w:val="00B16EE4"/>
    <w:rsid w:val="00B44E4A"/>
    <w:rsid w:val="00BA5BD1"/>
    <w:rsid w:val="00C677BD"/>
    <w:rsid w:val="00C974D5"/>
    <w:rsid w:val="00D0196B"/>
    <w:rsid w:val="00D77320"/>
    <w:rsid w:val="00D817FC"/>
    <w:rsid w:val="00DD1E3C"/>
    <w:rsid w:val="00E1360A"/>
    <w:rsid w:val="00EB5DE7"/>
    <w:rsid w:val="00F27819"/>
    <w:rsid w:val="00F3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5CEEB"/>
  <w15:chartTrackingRefBased/>
  <w15:docId w15:val="{90D422D6-CD52-7C4D-9CC9-01490A0CD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DE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霖 赵</dc:creator>
  <cp:keywords/>
  <dc:description/>
  <cp:lastModifiedBy>一霖 赵</cp:lastModifiedBy>
  <cp:revision>8</cp:revision>
  <dcterms:created xsi:type="dcterms:W3CDTF">2023-12-25T17:05:00Z</dcterms:created>
  <dcterms:modified xsi:type="dcterms:W3CDTF">2025-03-29T11:04:00Z</dcterms:modified>
</cp:coreProperties>
</file>